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970" w:rsidRPr="00220C42" w:rsidRDefault="00096970" w:rsidP="00096970">
      <w:pPr>
        <w:ind w:right="-514"/>
        <w:jc w:val="center"/>
        <w:rPr>
          <w:rFonts w:ascii="Arial" w:hAnsi="Arial" w:cs="Arial"/>
          <w:sz w:val="24"/>
        </w:rPr>
      </w:pPr>
      <w:bookmarkStart w:id="0" w:name="_GoBack"/>
      <w:bookmarkEnd w:id="0"/>
    </w:p>
    <w:p w:rsidR="00096970" w:rsidRPr="00220C42" w:rsidRDefault="00096970" w:rsidP="00096970">
      <w:pPr>
        <w:ind w:right="-514"/>
        <w:rPr>
          <w:rFonts w:ascii="Arial" w:hAnsi="Arial" w:cs="Arial"/>
          <w:b/>
          <w:sz w:val="24"/>
        </w:rPr>
      </w:pPr>
    </w:p>
    <w:p w:rsidR="00096970" w:rsidRPr="00220C42" w:rsidRDefault="00096970" w:rsidP="00096970">
      <w:pPr>
        <w:ind w:right="-514"/>
        <w:rPr>
          <w:rFonts w:ascii="Arial" w:hAnsi="Arial" w:cs="Arial"/>
          <w:b/>
          <w:sz w:val="24"/>
        </w:rPr>
      </w:pPr>
      <w:r w:rsidRPr="00616C99">
        <w:rPr>
          <w:rFonts w:ascii="Arial" w:hAnsi="Arial" w:cs="Arial"/>
          <w:b/>
          <w:sz w:val="24"/>
        </w:rPr>
        <w:t xml:space="preserve">Supplementary Table </w:t>
      </w:r>
      <w:r>
        <w:rPr>
          <w:rFonts w:ascii="Arial" w:hAnsi="Arial" w:cs="Arial"/>
          <w:b/>
          <w:sz w:val="24"/>
        </w:rPr>
        <w:t xml:space="preserve">5 </w:t>
      </w:r>
      <w:r w:rsidRPr="00173921">
        <w:rPr>
          <w:rFonts w:ascii="Arial" w:hAnsi="Arial" w:cs="Arial"/>
          <w:sz w:val="24"/>
        </w:rPr>
        <w:t>Primers for ChIP-qPCR</w:t>
      </w:r>
      <w:r>
        <w:rPr>
          <w:rFonts w:ascii="Arial" w:hAnsi="Arial" w:cs="Arial"/>
          <w:sz w:val="24"/>
        </w:rPr>
        <w:t>.</w:t>
      </w:r>
    </w:p>
    <w:tbl>
      <w:tblPr>
        <w:tblW w:w="8523" w:type="dxa"/>
        <w:tblLayout w:type="fixed"/>
        <w:tblLook w:val="04A0" w:firstRow="1" w:lastRow="0" w:firstColumn="1" w:lastColumn="0" w:noHBand="0" w:noVBand="1"/>
      </w:tblPr>
      <w:tblGrid>
        <w:gridCol w:w="1458"/>
        <w:gridCol w:w="3515"/>
        <w:gridCol w:w="3550"/>
      </w:tblGrid>
      <w:tr w:rsidR="00096970" w:rsidRPr="00ED724B" w:rsidTr="00482C62">
        <w:trPr>
          <w:trHeight w:val="420"/>
        </w:trPr>
        <w:tc>
          <w:tcPr>
            <w:tcW w:w="14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Promoter loci</w:t>
            </w:r>
          </w:p>
        </w:tc>
        <w:tc>
          <w:tcPr>
            <w:tcW w:w="3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D724B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096970" w:rsidRPr="00ED724B" w:rsidTr="00482C62">
        <w:trPr>
          <w:trHeight w:val="420"/>
        </w:trPr>
        <w:tc>
          <w:tcPr>
            <w:tcW w:w="14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st-pb1</w:t>
            </w:r>
          </w:p>
        </w:tc>
        <w:tc>
          <w:tcPr>
            <w:tcW w:w="3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CGCTCCTACGCAAATAA </w:t>
            </w:r>
          </w:p>
        </w:tc>
        <w:tc>
          <w:tcPr>
            <w:tcW w:w="3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56"/>
            </w:tblGrid>
            <w:tr w:rsidR="00096970" w:rsidRPr="00ED724B" w:rsidTr="00482C62">
              <w:trPr>
                <w:trHeight w:val="420"/>
                <w:tblCellSpacing w:w="0" w:type="dxa"/>
              </w:trPr>
              <w:tc>
                <w:tcPr>
                  <w:tcW w:w="2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96970" w:rsidRPr="00ED724B" w:rsidRDefault="00096970" w:rsidP="00482C62">
                  <w:pPr>
                    <w:widowControl/>
                    <w:ind w:right="-514"/>
                    <w:jc w:val="left"/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4F0BB687" wp14:editId="0F662E3D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40" name="矩形 1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40" o:spid="_x0000_s1026" style="position:absolute;left:0;text-align:left;margin-left:0;margin-top:0;width:.75pt;height: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Cikq8Z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2336" behindDoc="0" locked="0" layoutInCell="1" allowOverlap="1" wp14:anchorId="5E08A1CA" wp14:editId="0C33B51A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39" name="矩形 1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39" o:spid="_x0000_s1026" style="position:absolute;left:0;text-align:left;margin-left:0;margin-top:0;width:.75pt;height: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M1Yvet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  <w:t>GGTGACATTTCCCACCTTCT</w:t>
                  </w:r>
                </w:p>
              </w:tc>
            </w:tr>
          </w:tbl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96970" w:rsidRPr="00ED724B" w:rsidTr="00482C62">
        <w:trPr>
          <w:trHeight w:val="4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162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2"/>
            </w:tblGrid>
            <w:tr w:rsidR="00096970" w:rsidRPr="00ED724B" w:rsidTr="00482C62">
              <w:trPr>
                <w:trHeight w:val="420"/>
                <w:tblCellSpacing w:w="0" w:type="dxa"/>
              </w:trPr>
              <w:tc>
                <w:tcPr>
                  <w:tcW w:w="11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96970" w:rsidRPr="00ED724B" w:rsidRDefault="00096970" w:rsidP="00482C62">
                  <w:pPr>
                    <w:widowControl/>
                    <w:ind w:right="-514"/>
                    <w:jc w:val="left"/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36B75D72" wp14:editId="33889E54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38" name="矩形 1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38" o:spid="_x0000_s1026" style="position:absolute;left:0;text-align:left;margin-left:0;margin-top:0;width:.75pt;height: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KSlRLh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0288" behindDoc="0" locked="0" layoutInCell="1" allowOverlap="1" wp14:anchorId="1B2ED409" wp14:editId="6E8916BD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37" name="矩形 1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37" o:spid="_x0000_s1026" style="position:absolute;left:0;text-align:left;margin-left:0;margin-top:0;width:.75pt;height: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HGwhCp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5408" behindDoc="0" locked="0" layoutInCell="1" allowOverlap="1" wp14:anchorId="1C3A36B7" wp14:editId="0051CD19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36" name="矩形 1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36" o:spid="_x0000_s1026" style="position:absolute;left:0;text-align:left;margin-left:0;margin-top:0;width:.75pt;height: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BhNfXl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6432" behindDoc="0" locked="0" layoutInCell="1" allowOverlap="1" wp14:anchorId="5D35D78D" wp14:editId="759B2126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35" name="矩形 1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35" o:spid="_x0000_s1026" style="position:absolute;left:0;text-align:left;margin-left:0;margin-top:0;width:.75pt;height: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KNKd41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7456" behindDoc="0" locked="0" layoutInCell="1" allowOverlap="1" wp14:anchorId="5B53B0BB" wp14:editId="34AFCE6D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34" name="矩形 1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34" o:spid="_x0000_s1026" style="position:absolute;left:0;text-align:left;margin-left:0;margin-top:0;width:.75pt;height: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Mq3jt5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8480" behindDoc="0" locked="0" layoutInCell="1" allowOverlap="1" wp14:anchorId="578EF2EE" wp14:editId="220A6B4E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33" name="矩形 1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33" o:spid="_x0000_s1026" style="position:absolute;left:0;text-align:left;margin-left:0;margin-top:0;width:.75pt;height: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JRDEr5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9504" behindDoc="0" locked="0" layoutInCell="1" allowOverlap="1" wp14:anchorId="04C356D2" wp14:editId="54E674B4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32" name="矩形 1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32" o:spid="_x0000_s1026" style="position:absolute;left:0;text-align:left;margin-left:0;margin-top:0;width:.75pt;height: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P2+6+1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0528" behindDoc="0" locked="0" layoutInCell="1" allowOverlap="1" wp14:anchorId="281802FF" wp14:editId="3C37AFCD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31" name="矩形 1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31" o:spid="_x0000_s1026" style="position:absolute;left:0;text-align:left;margin-left:0;margin-top:0;width:.75pt;height: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  <w:t>Fst-pb2</w:t>
                  </w:r>
                </w:p>
              </w:tc>
            </w:tr>
          </w:tbl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44"/>
            </w:tblGrid>
            <w:tr w:rsidR="00096970" w:rsidRPr="00ED724B" w:rsidTr="00482C62">
              <w:trPr>
                <w:trHeight w:val="420"/>
                <w:tblCellSpacing w:w="0" w:type="dxa"/>
              </w:trPr>
              <w:tc>
                <w:tcPr>
                  <w:tcW w:w="32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96970" w:rsidRPr="00ED724B" w:rsidRDefault="00096970" w:rsidP="00482C62">
                  <w:pPr>
                    <w:widowControl/>
                    <w:ind w:right="-514"/>
                    <w:jc w:val="left"/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3360" behindDoc="0" locked="0" layoutInCell="1" allowOverlap="1" wp14:anchorId="3F602A08" wp14:editId="67395796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30" name="矩形 1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30" o:spid="_x0000_s1026" style="position:absolute;left:0;text-align:left;margin-left:0;margin-top:0;width:.75pt;height: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C9EGEp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4384" behindDoc="0" locked="0" layoutInCell="1" allowOverlap="1" wp14:anchorId="1DE1F7CD" wp14:editId="00EC32F1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29" name="矩形 1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29" o:spid="_x0000_s1026" style="position:absolute;left:0;text-align:left;margin-left:0;margin-top:0;width:.75pt;height: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Mx4gN9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1552" behindDoc="0" locked="0" layoutInCell="1" allowOverlap="1" wp14:anchorId="006AF543" wp14:editId="224FB72D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28" name="矩形 1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28" o:spid="_x0000_s1026" style="position:absolute;left:0;text-align:left;margin-left:0;margin-top:0;width:.75pt;height: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2576" behindDoc="0" locked="0" layoutInCell="1" allowOverlap="1" wp14:anchorId="67330249" wp14:editId="2AEBA045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27" name="矩形 1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27" o:spid="_x0000_s1026" style="position:absolute;left:0;text-align:left;margin-left:0;margin-top:0;width:.75pt;height: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HCQuR5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  <w:t>AGAAGACCCGCCAACTTTC</w:t>
                  </w:r>
                </w:p>
              </w:tc>
            </w:tr>
          </w:tbl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56"/>
            </w:tblGrid>
            <w:tr w:rsidR="00096970" w:rsidRPr="00ED724B" w:rsidTr="00482C62">
              <w:trPr>
                <w:trHeight w:val="420"/>
                <w:tblCellSpacing w:w="0" w:type="dxa"/>
              </w:trPr>
              <w:tc>
                <w:tcPr>
                  <w:tcW w:w="26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96970" w:rsidRPr="00ED724B" w:rsidRDefault="00096970" w:rsidP="00482C62">
                  <w:pPr>
                    <w:widowControl/>
                    <w:ind w:right="-514"/>
                    <w:jc w:val="left"/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3600" behindDoc="0" locked="0" layoutInCell="1" allowOverlap="1" wp14:anchorId="2C704EF5" wp14:editId="6B91E950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26" name="矩形 12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26" o:spid="_x0000_s1026" style="position:absolute;left:0;text-align:left;margin-left:0;margin-top:0;width:.75pt;height: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BltQE1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4624" behindDoc="0" locked="0" layoutInCell="1" allowOverlap="1" wp14:anchorId="57B099DF" wp14:editId="2D0BEAF0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25" name="矩形 1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25" o:spid="_x0000_s1026" style="position:absolute;left:0;text-align:left;margin-left:0;margin-top:0;width:.75pt;height: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  <w:t>TTTCTGTCCCGACTCCTCT</w:t>
                  </w:r>
                </w:p>
              </w:tc>
            </w:tr>
          </w:tbl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96970" w:rsidRPr="00ED724B" w:rsidTr="00482C62">
        <w:trPr>
          <w:trHeight w:val="4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st-pb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TCAGTAGTACATCACAGCATA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 CTCTTCCCTCCAACGCATTA</w:t>
            </w:r>
          </w:p>
        </w:tc>
      </w:tr>
      <w:tr w:rsidR="00096970" w:rsidRPr="00ED724B" w:rsidTr="00482C62">
        <w:trPr>
          <w:trHeight w:val="4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162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2"/>
            </w:tblGrid>
            <w:tr w:rsidR="00096970" w:rsidRPr="00ED724B" w:rsidTr="00482C62">
              <w:trPr>
                <w:trHeight w:val="420"/>
                <w:tblCellSpacing w:w="0" w:type="dxa"/>
              </w:trPr>
              <w:tc>
                <w:tcPr>
                  <w:tcW w:w="11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96970" w:rsidRPr="00ED724B" w:rsidRDefault="00096970" w:rsidP="00482C62">
                  <w:pPr>
                    <w:widowControl/>
                    <w:ind w:right="-514"/>
                    <w:jc w:val="left"/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5648" behindDoc="0" locked="0" layoutInCell="1" allowOverlap="1" wp14:anchorId="3D40B462" wp14:editId="7654DA1B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24" name="矩形 1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24" o:spid="_x0000_s1026" style="position:absolute;left:0;text-align:left;margin-left:0;margin-top:0;width:.75pt;height: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MuXs+p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6672" behindDoc="0" locked="0" layoutInCell="1" allowOverlap="1" wp14:anchorId="30403B17" wp14:editId="2B27AFCF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23" name="矩形 1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23" o:spid="_x0000_s1026" style="position:absolute;left:0;text-align:left;margin-left:0;margin-top:0;width:.75pt;height: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JVjL4p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7696" behindDoc="0" locked="0" layoutInCell="1" allowOverlap="1" wp14:anchorId="2C90527F" wp14:editId="37B991C0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22" name="矩形 1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22" o:spid="_x0000_s1026" style="position:absolute;left:0;text-align:left;margin-left:0;margin-top:0;width:.75pt;height: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Pye1tl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8720" behindDoc="0" locked="0" layoutInCell="1" allowOverlap="1" wp14:anchorId="651954C1" wp14:editId="17D5606F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21" name="矩形 1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21" o:spid="_x0000_s1026" style="position:absolute;left:0;text-align:left;margin-left:0;margin-top:0;width:.75pt;height: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9744" behindDoc="0" locked="0" layoutInCell="1" allowOverlap="1" wp14:anchorId="6FE14083" wp14:editId="2F74D8A7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20" name="矩形 1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20" o:spid="_x0000_s1026" style="position:absolute;left:0;text-align:left;margin-left:0;margin-top:0;width:.75pt;height: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0768" behindDoc="0" locked="0" layoutInCell="1" allowOverlap="1" wp14:anchorId="30A84A46" wp14:editId="43361D78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19" name="矩形 1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19" o:spid="_x0000_s1026" style="position:absolute;left:0;text-align:left;margin-left:0;margin-top:0;width:.75pt;height: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M8Yx4N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1792" behindDoc="0" locked="0" layoutInCell="1" allowOverlap="1" wp14:anchorId="0E156DB9" wp14:editId="671EFF9D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18" name="矩形 1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18" o:spid="_x0000_s1026" style="position:absolute;left:0;text-align:left;margin-left:0;margin-top:0;width:.75pt;height: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KblPtB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2816" behindDoc="0" locked="0" layoutInCell="1" allowOverlap="1" wp14:anchorId="2B4106B9" wp14:editId="78ABB521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17" name="矩形 1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17" o:spid="_x0000_s1026" style="position:absolute;left:0;text-align:left;margin-left:0;margin-top:0;width:.75pt;height: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HPw/kJ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  <w:t>Fst-pb4</w:t>
                  </w:r>
                </w:p>
              </w:tc>
            </w:tr>
          </w:tbl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CGTCTTTGCAGTCGTCTTT 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CCTTATGCAGGAAGGCAAATA</w:t>
            </w:r>
          </w:p>
        </w:tc>
      </w:tr>
      <w:tr w:rsidR="00096970" w:rsidRPr="00ED724B" w:rsidTr="00482C62">
        <w:trPr>
          <w:trHeight w:val="42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st-pb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AACAGCAAAGCTCCGTATT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AGAAGACCCAACACAAGAT</w:t>
            </w:r>
          </w:p>
        </w:tc>
      </w:tr>
      <w:tr w:rsidR="00096970" w:rsidRPr="00ED724B" w:rsidTr="00482C62">
        <w:trPr>
          <w:trHeight w:val="420"/>
        </w:trPr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162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2"/>
            </w:tblGrid>
            <w:tr w:rsidR="00096970" w:rsidRPr="00ED724B" w:rsidTr="00482C62">
              <w:trPr>
                <w:trHeight w:val="420"/>
                <w:tblCellSpacing w:w="0" w:type="dxa"/>
              </w:trPr>
              <w:tc>
                <w:tcPr>
                  <w:tcW w:w="11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96970" w:rsidRPr="00ED724B" w:rsidRDefault="00096970" w:rsidP="00482C62">
                  <w:pPr>
                    <w:widowControl/>
                    <w:ind w:right="-514"/>
                    <w:jc w:val="left"/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3840" behindDoc="0" locked="0" layoutInCell="1" allowOverlap="1" wp14:anchorId="6E50AF97" wp14:editId="286D36C2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16" name="矩形 1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16" o:spid="_x0000_s1026" style="position:absolute;left:0;text-align:left;margin-left:0;margin-top:0;width:.75pt;height: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4864" behindDoc="0" locked="0" layoutInCell="1" allowOverlap="1" wp14:anchorId="00DA708B" wp14:editId="571C4396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15" name="矩形 1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15" o:spid="_x0000_s1026" style="position:absolute;left:0;text-align:left;margin-left:0;margin-top:0;width:.75pt;height: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KEKDeV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5888" behindDoc="0" locked="0" layoutInCell="1" allowOverlap="1" wp14:anchorId="7259A915" wp14:editId="74B87CE4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14" name="矩形 1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14" o:spid="_x0000_s1026" style="position:absolute;left:0;text-align:left;margin-left:0;margin-top:0;width:.75pt;height: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Mj39LZ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6912" behindDoc="0" locked="0" layoutInCell="1" allowOverlap="1" wp14:anchorId="649C372E" wp14:editId="57FDBF65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101600" t="50800" r="92075" b="41275"/>
                            <wp:wrapNone/>
                            <wp:docPr id="113" name="矩形 1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id="矩形 113" o:spid="_x0000_s1026" style="position:absolute;left:0;text-align:left;margin-left:0;margin-top:0;width:.75pt;height: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ED724B"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  <w:t>β-actin</w:t>
                  </w:r>
                </w:p>
              </w:tc>
            </w:tr>
          </w:tbl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sv-SE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970" w:rsidRPr="00D52189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sv-SE"/>
              </w:rPr>
            </w:pPr>
            <w:r w:rsidRPr="00D52189">
              <w:rPr>
                <w:rFonts w:ascii="Arial" w:hAnsi="Arial" w:cs="Arial"/>
                <w:color w:val="000000"/>
                <w:kern w:val="0"/>
                <w:sz w:val="20"/>
                <w:szCs w:val="20"/>
                <w:lang w:val="sv-SE"/>
              </w:rPr>
              <w:t>CGTGTGACAAAGCTAATGAGGCTG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970" w:rsidRPr="00ED724B" w:rsidRDefault="00096970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724B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AAGTTCAGTGTGCTGGGAGTCT</w:t>
            </w:r>
          </w:p>
        </w:tc>
      </w:tr>
    </w:tbl>
    <w:p w:rsidR="00096970" w:rsidRPr="00220C42" w:rsidRDefault="00096970" w:rsidP="00096970">
      <w:pPr>
        <w:autoSpaceDE w:val="0"/>
        <w:autoSpaceDN w:val="0"/>
        <w:adjustRightInd w:val="0"/>
        <w:spacing w:line="360" w:lineRule="auto"/>
        <w:ind w:right="-514"/>
        <w:jc w:val="left"/>
        <w:rPr>
          <w:rFonts w:ascii="Arial" w:hAnsi="Arial" w:cs="Arial"/>
          <w:kern w:val="0"/>
          <w:sz w:val="24"/>
        </w:rPr>
      </w:pPr>
    </w:p>
    <w:p w:rsidR="00096970" w:rsidRDefault="00096970" w:rsidP="00096970">
      <w:pPr>
        <w:autoSpaceDE w:val="0"/>
        <w:autoSpaceDN w:val="0"/>
        <w:adjustRightInd w:val="0"/>
        <w:ind w:right="-514"/>
        <w:jc w:val="left"/>
        <w:rPr>
          <w:kern w:val="0"/>
          <w:sz w:val="24"/>
        </w:rPr>
      </w:pPr>
    </w:p>
    <w:p w:rsidR="00096970" w:rsidRDefault="00096970" w:rsidP="00096970">
      <w:pPr>
        <w:autoSpaceDE w:val="0"/>
        <w:autoSpaceDN w:val="0"/>
        <w:adjustRightInd w:val="0"/>
        <w:ind w:right="-514"/>
        <w:jc w:val="left"/>
        <w:rPr>
          <w:kern w:val="0"/>
          <w:sz w:val="24"/>
        </w:rPr>
      </w:pPr>
    </w:p>
    <w:p w:rsidR="00096970" w:rsidRDefault="00096970" w:rsidP="00096970">
      <w:pPr>
        <w:ind w:left="720" w:hanging="720"/>
        <w:jc w:val="left"/>
        <w:rPr>
          <w:kern w:val="0"/>
          <w:sz w:val="24"/>
        </w:rPr>
      </w:pPr>
    </w:p>
    <w:p w:rsidR="002746D3" w:rsidRDefault="00096970"/>
    <w:sectPr w:rsidR="002746D3" w:rsidSect="0058746B">
      <w:footerReference w:type="even" r:id="rId5"/>
      <w:footerReference w:type="default" r:id="rId6"/>
      <w:pgSz w:w="11906" w:h="16838"/>
      <w:pgMar w:top="1440" w:right="1466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30F" w:rsidRDefault="00096970" w:rsidP="00870D2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9D530F" w:rsidRDefault="00096970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30F" w:rsidRDefault="00096970" w:rsidP="00870D2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:rsidR="009D530F" w:rsidRDefault="0009697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970"/>
    <w:rsid w:val="00021D4D"/>
    <w:rsid w:val="00096970"/>
    <w:rsid w:val="0089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97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096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096970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rsid w:val="000969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97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096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096970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rsid w:val="00096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a</dc:creator>
  <cp:lastModifiedBy>Luna</cp:lastModifiedBy>
  <cp:revision>1</cp:revision>
  <dcterms:created xsi:type="dcterms:W3CDTF">2019-06-20T02:05:00Z</dcterms:created>
  <dcterms:modified xsi:type="dcterms:W3CDTF">2019-06-20T02:05:00Z</dcterms:modified>
</cp:coreProperties>
</file>